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7776A" w14:textId="77777777" w:rsidR="006E35F1" w:rsidRPr="003C6878" w:rsidRDefault="006E35F1" w:rsidP="006E35F1">
      <w:pPr>
        <w:spacing w:before="400" w:after="12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l </w:t>
      </w:r>
      <w:r w:rsidRPr="003C687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/>
        <w:t>Cumulative Link Mixed Effects Model</w:t>
      </w:r>
      <w:r w:rsidRPr="003C687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Resul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with Sex, Age, and Prior Reading as Moderators</w:t>
      </w:r>
    </w:p>
    <w:tbl>
      <w:tblPr>
        <w:tblW w:w="14315" w:type="dxa"/>
        <w:tblInd w:w="-7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5"/>
        <w:gridCol w:w="4410"/>
        <w:gridCol w:w="990"/>
        <w:gridCol w:w="1350"/>
        <w:gridCol w:w="1260"/>
        <w:gridCol w:w="1260"/>
        <w:gridCol w:w="1350"/>
        <w:gridCol w:w="1530"/>
      </w:tblGrid>
      <w:tr w:rsidR="006E35F1" w:rsidRPr="00DE0EE0" w14:paraId="28C03D04" w14:textId="77777777" w:rsidTr="00FE184F">
        <w:trPr>
          <w:trHeight w:val="219"/>
        </w:trPr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CCA76" w14:textId="77777777" w:rsidR="006E35F1" w:rsidRPr="00F35FCB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35F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del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01078" w14:textId="77777777" w:rsidR="006E35F1" w:rsidRPr="00AA0D3D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14B251" w14:textId="77777777" w:rsidR="006E35F1" w:rsidRPr="00AA0D3D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lop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09CEC1" w14:textId="77777777" w:rsidR="006E35F1" w:rsidRPr="00AA0D3D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Z</w:t>
            </w: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4D8938" w14:textId="77777777" w:rsidR="006E35F1" w:rsidRPr="00AA0D3D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9611A4" w14:textId="77777777" w:rsidR="006E35F1" w:rsidRPr="00AA0D3D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rrected</w:t>
            </w:r>
          </w:p>
          <w:p w14:paraId="532FBAC9" w14:textId="77777777" w:rsidR="006E35F1" w:rsidRPr="00AA0D3D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A0D3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D94BF" w14:textId="77777777" w:rsidR="006E35F1" w:rsidRPr="00E71B24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m:oMathPara>
              <m:oMath>
                <m:sSubSup>
                  <m:sSubSupPr>
                    <m:ctrlPr>
                      <w:ins w:id="0" w:author="Clabough, Erin B D (ebd2r)" w:date="2025-07-22T19:47:00Z" w16du:dateUtc="2025-07-22T23:47:00Z"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kern w:val="0"/>
                          <w14:ligatures w14:val="none"/>
                        </w:rPr>
                      </w:ins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  <w:p w14:paraId="2EE05A86" w14:textId="77777777" w:rsidR="006E35F1" w:rsidRPr="00AA0D3D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McFadde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6FFD992C" w14:textId="77777777" w:rsidR="006E35F1" w:rsidRPr="00E71B24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m:oMathPara>
              <m:oMath>
                <m:sSubSup>
                  <m:sSubSupPr>
                    <m:ctrlPr>
                      <w:ins w:id="1" w:author="Clabough, Erin B D (ebd2r)" w:date="2025-07-22T19:47:00Z" w16du:dateUtc="2025-07-22T23:47:00Z"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kern w:val="0"/>
                          <w14:ligatures w14:val="none"/>
                        </w:rPr>
                      </w:ins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  <w:p w14:paraId="6EEA2CA9" w14:textId="77777777" w:rsidR="006E35F1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E71B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agelkerk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6E35F1" w:rsidRPr="00DE0EE0" w14:paraId="51562A7B" w14:textId="77777777" w:rsidTr="00FE184F">
        <w:trPr>
          <w:trHeight w:val="317"/>
        </w:trPr>
        <w:tc>
          <w:tcPr>
            <w:tcW w:w="21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19266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 as Moderator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A4BFD" w14:textId="77777777" w:rsidR="006E35F1" w:rsidRPr="00DE0EE0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63920931" w14:textId="77777777" w:rsidR="006E35F1" w:rsidRPr="00EF5316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7477864C" w14:textId="77777777" w:rsidR="006E35F1" w:rsidRPr="00EF5316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28680839" w14:textId="77777777" w:rsidR="006E35F1" w:rsidRPr="00EF5316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3A103ADD" w14:textId="77777777" w:rsidR="006E35F1" w:rsidRPr="00EF5316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1BAF070E" w14:textId="77777777" w:rsidR="006E35F1" w:rsidRPr="00EF5316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24AE649A" w14:textId="77777777" w:rsidR="006E35F1" w:rsidRPr="00EF5316" w:rsidRDefault="006E35F1" w:rsidP="00FE1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E35F1" w14:paraId="46B35E30" w14:textId="77777777" w:rsidTr="00FE184F">
        <w:trPr>
          <w:trHeight w:val="208"/>
        </w:trPr>
        <w:tc>
          <w:tcPr>
            <w:tcW w:w="21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895E9" w14:textId="77777777" w:rsidR="006E35F1" w:rsidRPr="00E42E4A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ntasy</w:t>
            </w: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BF4B1" w14:textId="77777777" w:rsidR="006E35F1" w:rsidRPr="00E42E4A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990" w:type="dxa"/>
          </w:tcPr>
          <w:p w14:paraId="73371D76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50" w:type="dxa"/>
          </w:tcPr>
          <w:p w14:paraId="24723F1D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60" w:type="dxa"/>
          </w:tcPr>
          <w:p w14:paraId="4DEC1021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260" w:type="dxa"/>
          </w:tcPr>
          <w:p w14:paraId="74339E99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.300</w:t>
            </w:r>
          </w:p>
        </w:tc>
        <w:tc>
          <w:tcPr>
            <w:tcW w:w="1350" w:type="dxa"/>
          </w:tcPr>
          <w:p w14:paraId="7B5840E6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30" w:type="dxa"/>
          </w:tcPr>
          <w:p w14:paraId="03BEB85C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6E35F1" w14:paraId="14F063EF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13D30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54DE6" w14:textId="77777777" w:rsidR="006E35F1" w:rsidRPr="00E42E4A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990" w:type="dxa"/>
          </w:tcPr>
          <w:p w14:paraId="2C8A6D3D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350" w:type="dxa"/>
          </w:tcPr>
          <w:p w14:paraId="558D7A3A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1260" w:type="dxa"/>
          </w:tcPr>
          <w:p w14:paraId="2F96DE56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260" w:type="dxa"/>
          </w:tcPr>
          <w:p w14:paraId="49DC45DC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1350" w:type="dxa"/>
          </w:tcPr>
          <w:p w14:paraId="2270E0BD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530" w:type="dxa"/>
          </w:tcPr>
          <w:p w14:paraId="5F6A8800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6E35F1" w14:paraId="2711D1F4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68BEF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32DEE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 (Male vs. Female)</w:t>
            </w:r>
          </w:p>
        </w:tc>
        <w:tc>
          <w:tcPr>
            <w:tcW w:w="990" w:type="dxa"/>
          </w:tcPr>
          <w:p w14:paraId="2726090F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350" w:type="dxa"/>
          </w:tcPr>
          <w:p w14:paraId="79365931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260" w:type="dxa"/>
          </w:tcPr>
          <w:p w14:paraId="3508975A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1260" w:type="dxa"/>
          </w:tcPr>
          <w:p w14:paraId="25A3166A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7C9F9541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530" w:type="dxa"/>
          </w:tcPr>
          <w:p w14:paraId="112DDA06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E35F1" w14:paraId="78265DCB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032D6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B3A99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990" w:type="dxa"/>
            <w:shd w:val="clear" w:color="auto" w:fill="D9F2D0" w:themeFill="accent6" w:themeFillTint="33"/>
          </w:tcPr>
          <w:p w14:paraId="5123C6FD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6495B5B8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5E693D91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008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066BC8D5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03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70044F18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30" w:type="dxa"/>
            <w:shd w:val="clear" w:color="auto" w:fill="D9F2D0" w:themeFill="accent6" w:themeFillTint="33"/>
          </w:tcPr>
          <w:p w14:paraId="705B4301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6E35F1" w14:paraId="514FA8AF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92C41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3AF06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Sex Interaction</w:t>
            </w:r>
          </w:p>
        </w:tc>
        <w:tc>
          <w:tcPr>
            <w:tcW w:w="990" w:type="dxa"/>
          </w:tcPr>
          <w:p w14:paraId="036E6B4D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350" w:type="dxa"/>
          </w:tcPr>
          <w:p w14:paraId="3E170EA9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260" w:type="dxa"/>
          </w:tcPr>
          <w:p w14:paraId="159A5140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1260" w:type="dxa"/>
          </w:tcPr>
          <w:p w14:paraId="5C2BAE49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1350" w:type="dxa"/>
          </w:tcPr>
          <w:p w14:paraId="12C9FC8A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14:paraId="69EA01B0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E35F1" w14:paraId="7C820177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7230E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8B5FD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Sex Interaction</w:t>
            </w:r>
          </w:p>
        </w:tc>
        <w:tc>
          <w:tcPr>
            <w:tcW w:w="990" w:type="dxa"/>
          </w:tcPr>
          <w:p w14:paraId="48CA85F3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50" w:type="dxa"/>
          </w:tcPr>
          <w:p w14:paraId="1C81895B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</w:tcPr>
          <w:p w14:paraId="307F25E0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318</w:t>
            </w:r>
          </w:p>
        </w:tc>
        <w:tc>
          <w:tcPr>
            <w:tcW w:w="1260" w:type="dxa"/>
          </w:tcPr>
          <w:p w14:paraId="18DCD699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6B216559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14:paraId="7B3A0941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E35F1" w14:paraId="40DB452C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F2001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B7DE4" w14:textId="77777777" w:rsidR="006E35F1" w:rsidRPr="00E42E4A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Sex Interaction</w:t>
            </w:r>
          </w:p>
        </w:tc>
        <w:tc>
          <w:tcPr>
            <w:tcW w:w="990" w:type="dxa"/>
          </w:tcPr>
          <w:p w14:paraId="281937CC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350" w:type="dxa"/>
          </w:tcPr>
          <w:p w14:paraId="6A7E47C7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260" w:type="dxa"/>
          </w:tcPr>
          <w:p w14:paraId="099496C1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1260" w:type="dxa"/>
          </w:tcPr>
          <w:p w14:paraId="24682E73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.554</w:t>
            </w:r>
          </w:p>
        </w:tc>
        <w:tc>
          <w:tcPr>
            <w:tcW w:w="1350" w:type="dxa"/>
          </w:tcPr>
          <w:p w14:paraId="4BCABE6E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30" w:type="dxa"/>
          </w:tcPr>
          <w:p w14:paraId="3BF854D5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6E35F1" w:rsidRPr="00E42E4A" w14:paraId="03B5335A" w14:textId="77777777" w:rsidTr="00FE184F">
        <w:trPr>
          <w:trHeight w:val="335"/>
        </w:trPr>
        <w:tc>
          <w:tcPr>
            <w:tcW w:w="216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98200" w14:textId="77777777" w:rsidR="006E35F1" w:rsidRPr="00E42E4A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as Moderator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D0BC0" w14:textId="77777777" w:rsidR="006E35F1" w:rsidRPr="00E42E4A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B87EBF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AE32F7D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A1C0E7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072265F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636FD28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69A978F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E35F1" w14:paraId="12722215" w14:textId="77777777" w:rsidTr="00FE184F">
        <w:trPr>
          <w:trHeight w:val="208"/>
        </w:trPr>
        <w:tc>
          <w:tcPr>
            <w:tcW w:w="21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FB479" w14:textId="77777777" w:rsidR="006E35F1" w:rsidRPr="00E42E4A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ntasy</w:t>
            </w: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B6951" w14:textId="77777777" w:rsidR="006E35F1" w:rsidRPr="00E42E4A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990" w:type="dxa"/>
          </w:tcPr>
          <w:p w14:paraId="6943F65B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350" w:type="dxa"/>
          </w:tcPr>
          <w:p w14:paraId="6F4EE828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260" w:type="dxa"/>
          </w:tcPr>
          <w:p w14:paraId="412D4456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1260" w:type="dxa"/>
          </w:tcPr>
          <w:p w14:paraId="00A37030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191385DB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30" w:type="dxa"/>
          </w:tcPr>
          <w:p w14:paraId="1D02E0AE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6E35F1" w14:paraId="34A07974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23790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A6CC9" w14:textId="77777777" w:rsidR="006E35F1" w:rsidRPr="00E42E4A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990" w:type="dxa"/>
          </w:tcPr>
          <w:p w14:paraId="78DC389A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350" w:type="dxa"/>
          </w:tcPr>
          <w:p w14:paraId="33746721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260" w:type="dxa"/>
          </w:tcPr>
          <w:p w14:paraId="13A52825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1260" w:type="dxa"/>
          </w:tcPr>
          <w:p w14:paraId="4201CE09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5A4A0AC1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530" w:type="dxa"/>
          </w:tcPr>
          <w:p w14:paraId="658B85FF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6E35F1" w14:paraId="62CBF560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02D9D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284AE" w14:textId="77777777" w:rsidR="006E35F1" w:rsidRPr="00E42E4A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990" w:type="dxa"/>
          </w:tcPr>
          <w:p w14:paraId="5868B3DE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350" w:type="dxa"/>
          </w:tcPr>
          <w:p w14:paraId="43C92F61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60" w:type="dxa"/>
          </w:tcPr>
          <w:p w14:paraId="182B6D04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1260" w:type="dxa"/>
          </w:tcPr>
          <w:p w14:paraId="5501DE96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43C4F9CF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1530" w:type="dxa"/>
          </w:tcPr>
          <w:p w14:paraId="76B04174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6E35F1" w14:paraId="39D77892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155D7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6FD82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990" w:type="dxa"/>
          </w:tcPr>
          <w:p w14:paraId="02884D5B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350" w:type="dxa"/>
          </w:tcPr>
          <w:p w14:paraId="420C498A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60" w:type="dxa"/>
          </w:tcPr>
          <w:p w14:paraId="6C6E16CA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260" w:type="dxa"/>
          </w:tcPr>
          <w:p w14:paraId="566D2430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3412395A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30" w:type="dxa"/>
          </w:tcPr>
          <w:p w14:paraId="3A2F0B76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6E35F1" w14:paraId="0306B807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9568D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A2D13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Age Interaction</w:t>
            </w:r>
          </w:p>
        </w:tc>
        <w:tc>
          <w:tcPr>
            <w:tcW w:w="990" w:type="dxa"/>
          </w:tcPr>
          <w:p w14:paraId="1560012E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50" w:type="dxa"/>
          </w:tcPr>
          <w:p w14:paraId="1F19FBEF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0" w:type="dxa"/>
          </w:tcPr>
          <w:p w14:paraId="42E2B878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260" w:type="dxa"/>
          </w:tcPr>
          <w:p w14:paraId="0ECBB9B9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38A0B7CA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1530" w:type="dxa"/>
          </w:tcPr>
          <w:p w14:paraId="08B78219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6E35F1" w14:paraId="4B1C6F0A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E87D6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DE56E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Age Interaction</w:t>
            </w:r>
          </w:p>
        </w:tc>
        <w:tc>
          <w:tcPr>
            <w:tcW w:w="990" w:type="dxa"/>
          </w:tcPr>
          <w:p w14:paraId="0297586C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50" w:type="dxa"/>
          </w:tcPr>
          <w:p w14:paraId="0327E834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</w:tcPr>
          <w:p w14:paraId="2D03B284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1260" w:type="dxa"/>
          </w:tcPr>
          <w:p w14:paraId="01E42F18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29EF5FF2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1530" w:type="dxa"/>
          </w:tcPr>
          <w:p w14:paraId="5F40918B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6E35F1" w14:paraId="1B35EE93" w14:textId="77777777" w:rsidTr="00FE184F">
        <w:trPr>
          <w:trHeight w:val="208"/>
        </w:trPr>
        <w:tc>
          <w:tcPr>
            <w:tcW w:w="21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CC1E7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78AA4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Age Interaction</w:t>
            </w:r>
          </w:p>
        </w:tc>
        <w:tc>
          <w:tcPr>
            <w:tcW w:w="990" w:type="dxa"/>
          </w:tcPr>
          <w:p w14:paraId="285E999C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350" w:type="dxa"/>
          </w:tcPr>
          <w:p w14:paraId="5037BBF4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260" w:type="dxa"/>
          </w:tcPr>
          <w:p w14:paraId="05326805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514</w:t>
            </w:r>
          </w:p>
        </w:tc>
        <w:tc>
          <w:tcPr>
            <w:tcW w:w="1260" w:type="dxa"/>
          </w:tcPr>
          <w:p w14:paraId="79CD3C43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518DDC3C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1530" w:type="dxa"/>
          </w:tcPr>
          <w:p w14:paraId="4A46DA6A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E35F1" w14:paraId="3D6B43C3" w14:textId="77777777" w:rsidTr="00FE184F">
        <w:trPr>
          <w:trHeight w:val="390"/>
        </w:trPr>
        <w:tc>
          <w:tcPr>
            <w:tcW w:w="216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E3D9D" w14:textId="77777777" w:rsidR="006E35F1" w:rsidRPr="001C3BD2" w:rsidRDefault="006E35F1" w:rsidP="00FE184F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C3B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or Reading as Moderator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EA36C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B05BF3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DC43A76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03C21F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3ADF79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89C185A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5EDDAE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35F1" w14:paraId="36FD9C06" w14:textId="77777777" w:rsidTr="00FE184F">
        <w:trPr>
          <w:trHeight w:val="202"/>
        </w:trPr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36ABA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ntasy</w:t>
            </w: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24813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(Read Through vs. Pausing)</w:t>
            </w:r>
          </w:p>
        </w:tc>
        <w:tc>
          <w:tcPr>
            <w:tcW w:w="990" w:type="dxa"/>
          </w:tcPr>
          <w:p w14:paraId="4FC3C6F6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50" w:type="dxa"/>
          </w:tcPr>
          <w:p w14:paraId="24B49ED7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60" w:type="dxa"/>
          </w:tcPr>
          <w:p w14:paraId="403E5EEB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260" w:type="dxa"/>
          </w:tcPr>
          <w:p w14:paraId="33CC3BC8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1350" w:type="dxa"/>
          </w:tcPr>
          <w:p w14:paraId="3D1E3C67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14:paraId="4BFFFF9A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6E35F1" w14:paraId="29122E22" w14:textId="77777777" w:rsidTr="00FE184F">
        <w:trPr>
          <w:trHeight w:val="202"/>
        </w:trPr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76D4B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8AB4A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(Initial vs. Follow-Up)</w:t>
            </w:r>
          </w:p>
        </w:tc>
        <w:tc>
          <w:tcPr>
            <w:tcW w:w="990" w:type="dxa"/>
          </w:tcPr>
          <w:p w14:paraId="32A015F1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350" w:type="dxa"/>
          </w:tcPr>
          <w:p w14:paraId="42769325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1260" w:type="dxa"/>
          </w:tcPr>
          <w:p w14:paraId="59F7CF0D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260" w:type="dxa"/>
          </w:tcPr>
          <w:p w14:paraId="12CF130C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314</w:t>
            </w:r>
          </w:p>
        </w:tc>
        <w:tc>
          <w:tcPr>
            <w:tcW w:w="1350" w:type="dxa"/>
          </w:tcPr>
          <w:p w14:paraId="2D1A675C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30" w:type="dxa"/>
          </w:tcPr>
          <w:p w14:paraId="68FC1082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6E35F1" w14:paraId="225B2B81" w14:textId="77777777" w:rsidTr="00FE184F">
        <w:trPr>
          <w:trHeight w:val="202"/>
        </w:trPr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09F33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840FF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or Reading (Beginner vs. Independent)</w:t>
            </w:r>
          </w:p>
        </w:tc>
        <w:tc>
          <w:tcPr>
            <w:tcW w:w="990" w:type="dxa"/>
          </w:tcPr>
          <w:p w14:paraId="38922578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50" w:type="dxa"/>
          </w:tcPr>
          <w:p w14:paraId="59B43439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260" w:type="dxa"/>
          </w:tcPr>
          <w:p w14:paraId="7144616B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1260" w:type="dxa"/>
          </w:tcPr>
          <w:p w14:paraId="675A4998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0DC63280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530" w:type="dxa"/>
          </w:tcPr>
          <w:p w14:paraId="078C09A8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E35F1" w14:paraId="77AABB2F" w14:textId="77777777" w:rsidTr="00FE184F">
        <w:trPr>
          <w:trHeight w:val="202"/>
        </w:trPr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0B38E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shd w:val="clear" w:color="auto" w:fill="D9F2D0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51133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Interaction</w:t>
            </w:r>
          </w:p>
        </w:tc>
        <w:tc>
          <w:tcPr>
            <w:tcW w:w="990" w:type="dxa"/>
            <w:shd w:val="clear" w:color="auto" w:fill="D9F2D0" w:themeFill="accent6" w:themeFillTint="33"/>
          </w:tcPr>
          <w:p w14:paraId="4141975C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0C58895B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3B9A0EDF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009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60" w:type="dxa"/>
            <w:shd w:val="clear" w:color="auto" w:fill="D9F2D0" w:themeFill="accent6" w:themeFillTint="33"/>
          </w:tcPr>
          <w:p w14:paraId="20395E4D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03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D9F2D0" w:themeFill="accent6" w:themeFillTint="33"/>
          </w:tcPr>
          <w:p w14:paraId="53E368EB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30" w:type="dxa"/>
            <w:shd w:val="clear" w:color="auto" w:fill="D9F2D0" w:themeFill="accent6" w:themeFillTint="33"/>
          </w:tcPr>
          <w:p w14:paraId="563CDB02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6E35F1" w14:paraId="551ED3B0" w14:textId="77777777" w:rsidTr="00FE184F">
        <w:trPr>
          <w:trHeight w:val="202"/>
        </w:trPr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BE3A5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92E98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Prior Reading Interaction</w:t>
            </w:r>
          </w:p>
        </w:tc>
        <w:tc>
          <w:tcPr>
            <w:tcW w:w="990" w:type="dxa"/>
          </w:tcPr>
          <w:p w14:paraId="743D6E95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350" w:type="dxa"/>
          </w:tcPr>
          <w:p w14:paraId="73C84396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260" w:type="dxa"/>
          </w:tcPr>
          <w:p w14:paraId="64D5BC43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260" w:type="dxa"/>
          </w:tcPr>
          <w:p w14:paraId="76A45065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572</w:t>
            </w:r>
          </w:p>
        </w:tc>
        <w:tc>
          <w:tcPr>
            <w:tcW w:w="1350" w:type="dxa"/>
          </w:tcPr>
          <w:p w14:paraId="18AD2EC6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14:paraId="46E833FA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6E35F1" w14:paraId="45BBA500" w14:textId="77777777" w:rsidTr="00FE184F">
        <w:trPr>
          <w:trHeight w:val="202"/>
        </w:trPr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BE6EC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6B95C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casion x Prior Reading Interaction</w:t>
            </w:r>
          </w:p>
        </w:tc>
        <w:tc>
          <w:tcPr>
            <w:tcW w:w="990" w:type="dxa"/>
          </w:tcPr>
          <w:p w14:paraId="15C1DF28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50" w:type="dxa"/>
          </w:tcPr>
          <w:p w14:paraId="499AC81D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60" w:type="dxa"/>
          </w:tcPr>
          <w:p w14:paraId="51FBDE6B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1260" w:type="dxa"/>
          </w:tcPr>
          <w:p w14:paraId="46909F90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</w:tcPr>
          <w:p w14:paraId="35463858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530" w:type="dxa"/>
          </w:tcPr>
          <w:p w14:paraId="61EC6A6C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E35F1" w14:paraId="0F67E186" w14:textId="77777777" w:rsidTr="00FE184F">
        <w:trPr>
          <w:trHeight w:val="202"/>
        </w:trPr>
        <w:tc>
          <w:tcPr>
            <w:tcW w:w="216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5BCD4" w14:textId="77777777" w:rsidR="006E35F1" w:rsidRDefault="006E35F1" w:rsidP="00FE184F">
            <w:pPr>
              <w:spacing w:after="0" w:line="240" w:lineRule="auto"/>
              <w:ind w:left="701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9E3F6" w14:textId="77777777" w:rsidR="006E35F1" w:rsidRDefault="006E35F1" w:rsidP="00FE1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x Occasion x Prior Readin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314B3121" w14:textId="77777777" w:rsidR="006E35F1" w:rsidRPr="00EF5316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CA893E2" w14:textId="77777777" w:rsidR="006E35F1" w:rsidRPr="002F7BEE" w:rsidRDefault="006E35F1" w:rsidP="00FE184F">
            <w:pPr>
              <w:spacing w:after="0" w:line="240" w:lineRule="auto"/>
              <w:ind w:left="72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5A3E1739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1B0DC28C" w14:textId="77777777" w:rsidR="006E35F1" w:rsidRPr="002F7BEE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 w:rsidRPr="002F7BEE">
              <w:rPr>
                <w:rFonts w:ascii="Times New Roman" w:hAnsi="Times New Roman" w:cs="Times New Roman"/>
              </w:rPr>
              <w:t>&gt; .99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9ED2A5B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1A7ED96D" w14:textId="77777777" w:rsidR="006E35F1" w:rsidRPr="00EF5316" w:rsidRDefault="006E35F1" w:rsidP="00FE184F">
            <w:pPr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</w:tbl>
    <w:p w14:paraId="4340F42F" w14:textId="1774F531" w:rsidR="006E35F1" w:rsidRPr="00C43032" w:rsidRDefault="006E35F1" w:rsidP="006E35F1"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Note: Rows that are statistically significant, post-correction, are shaded green. Corrected p-values are based on a Bonferroni adjustment, assuming a familywise error rate 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f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our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mparisons fo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odels that focused on</w:t>
      </w:r>
      <w:r w:rsidRPr="003071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four empathy measure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see Table 3 for the other three empathy measure results). The reported </w:t>
      </w:r>
      <m:oMath>
        <m:sSubSup>
          <m:sSubSupPr>
            <m:ctrlPr>
              <w:ins w:id="2" w:author="Clabough, Erin B D (ebd2r)" w:date="2025-07-22T19:47:00Z" w16du:dateUtc="2025-07-22T23:47:00Z">
                <w:rPr>
                  <w:rFonts w:ascii="Cambria Math" w:eastAsia="Times New Roman" w:hAnsi="Cambria Math" w:cs="Times New Roman"/>
                  <w:b/>
                  <w:bCs/>
                  <w:i/>
                  <w:color w:val="000000"/>
                  <w:kern w:val="0"/>
                  <w14:ligatures w14:val="none"/>
                </w:rPr>
              </w:ins>
            </m:ctrlPr>
          </m:sSubSup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m:t>2</m:t>
            </m:r>
          </m:sup>
        </m:sSubSup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values are McFadden and Nagelkerke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seudo R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-square measures, respectively, computed using Type II model comparisons. The number of stars after each p-value represent the level of statistical significance; 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.01≤p&lt;.05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*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.001≤p&lt;.01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***: </w:t>
      </w:r>
      <m:oMath>
        <m:r>
          <w:rPr>
            <w:rFonts w:ascii="Cambria Math" w:eastAsia="Times New Roman" w:hAnsi="Cambria Math" w:cs="Times New Roman"/>
            <w:color w:val="000000"/>
            <w:kern w:val="0"/>
            <w14:ligatures w14:val="none"/>
          </w:rPr>
          <m:t>p&lt;.001</m:t>
        </m:r>
      </m:oMath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4677152B" w14:textId="15AC8B44" w:rsidR="00C43032" w:rsidRPr="006E35F1" w:rsidRDefault="00C43032" w:rsidP="006E35F1"/>
    <w:sectPr w:rsidR="00C43032" w:rsidRPr="006E35F1" w:rsidSect="000F3D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labough, Erin B D (ebd2r)">
    <w15:presenceInfo w15:providerId="AD" w15:userId="S::ebd2r@virginia.edu::ad4c6190-0679-4c94-9894-7d0b0e49a0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88"/>
    <w:rsid w:val="0004408D"/>
    <w:rsid w:val="00061AA1"/>
    <w:rsid w:val="0006458A"/>
    <w:rsid w:val="0007196D"/>
    <w:rsid w:val="0008502F"/>
    <w:rsid w:val="00085E5C"/>
    <w:rsid w:val="000A0FA1"/>
    <w:rsid w:val="000A539B"/>
    <w:rsid w:val="000B6432"/>
    <w:rsid w:val="000F3DCC"/>
    <w:rsid w:val="00102C8C"/>
    <w:rsid w:val="0011013C"/>
    <w:rsid w:val="0013465B"/>
    <w:rsid w:val="00140833"/>
    <w:rsid w:val="0014325B"/>
    <w:rsid w:val="001764FD"/>
    <w:rsid w:val="00181838"/>
    <w:rsid w:val="001A063D"/>
    <w:rsid w:val="001B5726"/>
    <w:rsid w:val="001C3BD2"/>
    <w:rsid w:val="001D4786"/>
    <w:rsid w:val="001F3951"/>
    <w:rsid w:val="001F6616"/>
    <w:rsid w:val="00200C1F"/>
    <w:rsid w:val="00201627"/>
    <w:rsid w:val="00251DF7"/>
    <w:rsid w:val="00264DB1"/>
    <w:rsid w:val="0027560C"/>
    <w:rsid w:val="0029295E"/>
    <w:rsid w:val="002A4F13"/>
    <w:rsid w:val="002F4046"/>
    <w:rsid w:val="002F541B"/>
    <w:rsid w:val="002F7BEE"/>
    <w:rsid w:val="00310400"/>
    <w:rsid w:val="00311C66"/>
    <w:rsid w:val="00313D43"/>
    <w:rsid w:val="00323CA2"/>
    <w:rsid w:val="00364FD7"/>
    <w:rsid w:val="003E21C1"/>
    <w:rsid w:val="00405596"/>
    <w:rsid w:val="0043362B"/>
    <w:rsid w:val="00454C6C"/>
    <w:rsid w:val="00483515"/>
    <w:rsid w:val="004936EB"/>
    <w:rsid w:val="004A5E7C"/>
    <w:rsid w:val="004B55A2"/>
    <w:rsid w:val="004C1B2F"/>
    <w:rsid w:val="004D45DB"/>
    <w:rsid w:val="004D6B5D"/>
    <w:rsid w:val="004F6C51"/>
    <w:rsid w:val="00511FF7"/>
    <w:rsid w:val="00536292"/>
    <w:rsid w:val="00552548"/>
    <w:rsid w:val="005622E6"/>
    <w:rsid w:val="005B1439"/>
    <w:rsid w:val="005C5AA3"/>
    <w:rsid w:val="005C7F38"/>
    <w:rsid w:val="005E30DB"/>
    <w:rsid w:val="006078CF"/>
    <w:rsid w:val="00615D00"/>
    <w:rsid w:val="00620FC1"/>
    <w:rsid w:val="00661E91"/>
    <w:rsid w:val="0067413A"/>
    <w:rsid w:val="00695789"/>
    <w:rsid w:val="006B6F9E"/>
    <w:rsid w:val="006C47E2"/>
    <w:rsid w:val="006E35F1"/>
    <w:rsid w:val="00706F66"/>
    <w:rsid w:val="00722415"/>
    <w:rsid w:val="00735DE9"/>
    <w:rsid w:val="007377E9"/>
    <w:rsid w:val="00744613"/>
    <w:rsid w:val="0074690C"/>
    <w:rsid w:val="0075076E"/>
    <w:rsid w:val="00760830"/>
    <w:rsid w:val="00763F6F"/>
    <w:rsid w:val="0076700B"/>
    <w:rsid w:val="007852D1"/>
    <w:rsid w:val="007871BF"/>
    <w:rsid w:val="00793E71"/>
    <w:rsid w:val="00795805"/>
    <w:rsid w:val="007A1244"/>
    <w:rsid w:val="007A6845"/>
    <w:rsid w:val="007D3182"/>
    <w:rsid w:val="007E5AB9"/>
    <w:rsid w:val="00813FAE"/>
    <w:rsid w:val="0086105B"/>
    <w:rsid w:val="00886F2A"/>
    <w:rsid w:val="008C1A54"/>
    <w:rsid w:val="0090485D"/>
    <w:rsid w:val="009049DE"/>
    <w:rsid w:val="00907A2D"/>
    <w:rsid w:val="0091008B"/>
    <w:rsid w:val="009445D7"/>
    <w:rsid w:val="00960A03"/>
    <w:rsid w:val="009653E8"/>
    <w:rsid w:val="00991D81"/>
    <w:rsid w:val="009930F9"/>
    <w:rsid w:val="009C2C42"/>
    <w:rsid w:val="009F4608"/>
    <w:rsid w:val="00A14E6F"/>
    <w:rsid w:val="00A33EBD"/>
    <w:rsid w:val="00A3564C"/>
    <w:rsid w:val="00A613C0"/>
    <w:rsid w:val="00A67F8D"/>
    <w:rsid w:val="00A7492C"/>
    <w:rsid w:val="00A75213"/>
    <w:rsid w:val="00A9770A"/>
    <w:rsid w:val="00AA57DC"/>
    <w:rsid w:val="00AD3370"/>
    <w:rsid w:val="00B16C7E"/>
    <w:rsid w:val="00B37D56"/>
    <w:rsid w:val="00B735FA"/>
    <w:rsid w:val="00BD4664"/>
    <w:rsid w:val="00BE1DFB"/>
    <w:rsid w:val="00C24F99"/>
    <w:rsid w:val="00C43032"/>
    <w:rsid w:val="00C64709"/>
    <w:rsid w:val="00C6526E"/>
    <w:rsid w:val="00C8137A"/>
    <w:rsid w:val="00C82170"/>
    <w:rsid w:val="00C9026E"/>
    <w:rsid w:val="00C967C8"/>
    <w:rsid w:val="00C97F4E"/>
    <w:rsid w:val="00CB2C5F"/>
    <w:rsid w:val="00CB53CC"/>
    <w:rsid w:val="00CD6815"/>
    <w:rsid w:val="00CF2362"/>
    <w:rsid w:val="00CF7B7B"/>
    <w:rsid w:val="00D01B73"/>
    <w:rsid w:val="00D91752"/>
    <w:rsid w:val="00DB19E2"/>
    <w:rsid w:val="00DD4174"/>
    <w:rsid w:val="00DF4B36"/>
    <w:rsid w:val="00E22D03"/>
    <w:rsid w:val="00E27ADD"/>
    <w:rsid w:val="00E36DDE"/>
    <w:rsid w:val="00E63109"/>
    <w:rsid w:val="00E66CEC"/>
    <w:rsid w:val="00E71B24"/>
    <w:rsid w:val="00E968E6"/>
    <w:rsid w:val="00EE79E5"/>
    <w:rsid w:val="00F0304A"/>
    <w:rsid w:val="00F15A46"/>
    <w:rsid w:val="00F35FCB"/>
    <w:rsid w:val="00F50756"/>
    <w:rsid w:val="00F85524"/>
    <w:rsid w:val="00F8582D"/>
    <w:rsid w:val="00F871A7"/>
    <w:rsid w:val="00FA02AB"/>
    <w:rsid w:val="00FA7E88"/>
    <w:rsid w:val="00FF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82C40"/>
  <w15:chartTrackingRefBased/>
  <w15:docId w15:val="{2B197FF6-BCE0-5641-9FEF-3752C9B0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C42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7E8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E8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E8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E8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E8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E8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E8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E8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E8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E8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E8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E88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E8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1040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10400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AD33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71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1944</Characters>
  <Application>Microsoft Office Word</Application>
  <DocSecurity>0</DocSecurity>
  <Lines>216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Michael J (mjm9ff)</dc:creator>
  <cp:keywords/>
  <dc:description/>
  <cp:lastModifiedBy>Clabough, Erin B D (ebd2r)</cp:lastModifiedBy>
  <cp:revision>2</cp:revision>
  <dcterms:created xsi:type="dcterms:W3CDTF">2025-12-29T14:08:00Z</dcterms:created>
  <dcterms:modified xsi:type="dcterms:W3CDTF">2025-12-29T14:08:00Z</dcterms:modified>
</cp:coreProperties>
</file>